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982E0" w14:textId="465789E5" w:rsidR="00386309" w:rsidRPr="00330345" w:rsidRDefault="00386309">
      <w:pPr>
        <w:rPr>
          <w:rFonts w:ascii="Times New Roman" w:hAnsi="Times New Roman"/>
          <w:b/>
        </w:rPr>
      </w:pPr>
      <w:r w:rsidRPr="00330345">
        <w:rPr>
          <w:rFonts w:ascii="Times New Roman" w:hAnsi="Times New Roman"/>
          <w:b/>
        </w:rPr>
        <w:t xml:space="preserve">Table S4: Support values </w:t>
      </w:r>
      <w:r w:rsidR="00BF4D56">
        <w:rPr>
          <w:rFonts w:ascii="Times New Roman" w:hAnsi="Times New Roman"/>
          <w:b/>
        </w:rPr>
        <w:t xml:space="preserve">(percentage) </w:t>
      </w:r>
      <w:r w:rsidRPr="00330345">
        <w:rPr>
          <w:rFonts w:ascii="Times New Roman" w:hAnsi="Times New Roman"/>
          <w:b/>
        </w:rPr>
        <w:t xml:space="preserve">for phylogenetic analyses of the concatenated mitochondrial (MT) dataset. </w:t>
      </w:r>
    </w:p>
    <w:tbl>
      <w:tblPr>
        <w:tblW w:w="12960" w:type="dxa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0"/>
        <w:gridCol w:w="900"/>
        <w:gridCol w:w="1080"/>
        <w:gridCol w:w="900"/>
        <w:gridCol w:w="990"/>
        <w:gridCol w:w="1080"/>
        <w:gridCol w:w="900"/>
        <w:gridCol w:w="900"/>
        <w:gridCol w:w="1080"/>
        <w:gridCol w:w="900"/>
        <w:gridCol w:w="900"/>
        <w:gridCol w:w="1080"/>
        <w:gridCol w:w="900"/>
      </w:tblGrid>
      <w:tr w:rsidR="00586A08" w:rsidRPr="00386309" w14:paraId="224C6FE1" w14:textId="77777777" w:rsidTr="00330345">
        <w:trPr>
          <w:trHeight w:val="260"/>
        </w:trPr>
        <w:tc>
          <w:tcPr>
            <w:tcW w:w="1350" w:type="dxa"/>
            <w:tcBorders>
              <w:bottom w:val="double" w:sz="4" w:space="0" w:color="auto"/>
            </w:tcBorders>
            <w:shd w:val="clear" w:color="auto" w:fill="auto"/>
            <w:noWrap/>
          </w:tcPr>
          <w:p w14:paraId="0E6EA61E" w14:textId="77777777" w:rsidR="00586A08" w:rsidRPr="00386309" w:rsidRDefault="00586A08" w:rsidP="00586A0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</w:tcPr>
          <w:p w14:paraId="45E77F1A" w14:textId="77777777" w:rsidR="00586A08" w:rsidRPr="00386309" w:rsidRDefault="00586A08" w:rsidP="00586A0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RAXML</w:t>
            </w:r>
          </w:p>
        </w:tc>
        <w:tc>
          <w:tcPr>
            <w:tcW w:w="2970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</w:tcPr>
          <w:p w14:paraId="5D03D6BE" w14:textId="77777777" w:rsidR="00586A08" w:rsidRPr="00386309" w:rsidRDefault="00586A08" w:rsidP="00586A0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GARLI</w:t>
            </w:r>
          </w:p>
        </w:tc>
        <w:tc>
          <w:tcPr>
            <w:tcW w:w="2880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</w:tcPr>
          <w:p w14:paraId="7752301B" w14:textId="77777777" w:rsidR="00586A08" w:rsidRPr="00386309" w:rsidRDefault="00586A08" w:rsidP="00586A0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MrBayes</w:t>
            </w:r>
          </w:p>
        </w:tc>
        <w:tc>
          <w:tcPr>
            <w:tcW w:w="2880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</w:tcPr>
          <w:p w14:paraId="270C6A08" w14:textId="77777777" w:rsidR="00586A08" w:rsidRPr="00386309" w:rsidRDefault="00586A08" w:rsidP="00586A0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Phycas</w:t>
            </w:r>
          </w:p>
        </w:tc>
      </w:tr>
      <w:tr w:rsidR="00330345" w:rsidRPr="00386309" w14:paraId="35001B34" w14:textId="77777777" w:rsidTr="00330345">
        <w:trPr>
          <w:trHeight w:val="260"/>
        </w:trPr>
        <w:tc>
          <w:tcPr>
            <w:tcW w:w="135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6CBC57" w14:textId="77777777" w:rsidR="00586A08" w:rsidRPr="00386309" w:rsidRDefault="00386309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titioning scheme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B8238E4" w14:textId="77777777" w:rsidR="00586A08" w:rsidRP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</w:tcPr>
          <w:p w14:paraId="1DCD29CB" w14:textId="77777777" w:rsidR="00330345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 </w:t>
            </w:r>
          </w:p>
          <w:p w14:paraId="62C9159A" w14:textId="77777777" w:rsidR="00586A08" w:rsidRP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By Gene)</w:t>
            </w:r>
          </w:p>
        </w:tc>
        <w:tc>
          <w:tcPr>
            <w:tcW w:w="90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4EB260" w14:textId="77777777" w:rsidR="00330345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</w:t>
            </w:r>
          </w:p>
          <w:p w14:paraId="011DE944" w14:textId="77777777" w:rsidR="00586A08" w:rsidRP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PF)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38A87C1" w14:textId="77777777" w:rsidR="00586A08" w:rsidRP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</w:tcPr>
          <w:p w14:paraId="2486DDD8" w14:textId="77777777" w:rsidR="00330345" w:rsidRDefault="00386309" w:rsidP="0033034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 </w:t>
            </w:r>
          </w:p>
          <w:p w14:paraId="64F967AE" w14:textId="77777777" w:rsidR="00586A08" w:rsidRPr="00386309" w:rsidRDefault="00386309" w:rsidP="0033034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By Gene)</w:t>
            </w:r>
          </w:p>
        </w:tc>
        <w:tc>
          <w:tcPr>
            <w:tcW w:w="90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0B719A" w14:textId="77777777" w:rsidR="00330345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</w:t>
            </w:r>
          </w:p>
          <w:p w14:paraId="0511F04C" w14:textId="77777777" w:rsidR="00586A08" w:rsidRP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PF)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C3C54CD" w14:textId="77777777" w:rsidR="00586A08" w:rsidRP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</w:tcPr>
          <w:p w14:paraId="518DF0FF" w14:textId="77777777" w:rsidR="00330345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 </w:t>
            </w:r>
          </w:p>
          <w:p w14:paraId="4D634D23" w14:textId="77777777" w:rsidR="00586A08" w:rsidRP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By G</w:t>
            </w:r>
            <w:r w:rsidR="00586A08" w:rsidRPr="00386309">
              <w:rPr>
                <w:rFonts w:ascii="Times New Roman" w:hAnsi="Times New Roman"/>
                <w:sz w:val="20"/>
                <w:szCs w:val="20"/>
              </w:rPr>
              <w:t>ene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932422" w14:textId="77777777" w:rsidR="00330345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</w:t>
            </w:r>
          </w:p>
          <w:p w14:paraId="28DE2630" w14:textId="77777777" w:rsidR="00586A08" w:rsidRP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PF)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D6BC066" w14:textId="77777777" w:rsidR="00586A08" w:rsidRP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</w:tcPr>
          <w:p w14:paraId="59C0F566" w14:textId="77777777" w:rsidR="00330345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 </w:t>
            </w:r>
          </w:p>
          <w:p w14:paraId="5A933D11" w14:textId="77777777" w:rsidR="00586A08" w:rsidRP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By G</w:t>
            </w:r>
            <w:r w:rsidR="00586A08" w:rsidRPr="00386309">
              <w:rPr>
                <w:rFonts w:ascii="Times New Roman" w:hAnsi="Times New Roman"/>
                <w:sz w:val="20"/>
                <w:szCs w:val="20"/>
              </w:rPr>
              <w:t>ene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9AAE69" w14:textId="77777777" w:rsidR="00330345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</w:t>
            </w:r>
          </w:p>
          <w:p w14:paraId="1221C7F1" w14:textId="77777777" w:rsidR="00586A08" w:rsidRP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PF)</w:t>
            </w:r>
          </w:p>
        </w:tc>
      </w:tr>
      <w:tr w:rsidR="00330345" w:rsidRPr="00386309" w14:paraId="185D52B0" w14:textId="77777777" w:rsidTr="00330345">
        <w:trPr>
          <w:trHeight w:val="260"/>
        </w:trPr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206BA3" w14:textId="77777777" w:rsidR="00386309" w:rsidRPr="00386309" w:rsidRDefault="00386309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CE2C92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90CD82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28C05A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682B84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TIM2</w:t>
            </w:r>
            <w:r w:rsidRPr="00A40632">
              <w:rPr>
                <w:rFonts w:ascii="Times New Roman" w:hAnsi="Times New Roman"/>
                <w:sz w:val="20"/>
              </w:rPr>
              <w:t xml:space="preserve"> +Γ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5A333B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xed Model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C34D4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xed Mode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336D0C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EB62DD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C9BA4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2BB6DF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13701E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C0DFFB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0632">
              <w:rPr>
                <w:rFonts w:ascii="Times New Roman" w:hAnsi="Times New Roman"/>
                <w:sz w:val="20"/>
              </w:rPr>
              <w:t>GTR +Γ</w:t>
            </w:r>
          </w:p>
        </w:tc>
      </w:tr>
      <w:tr w:rsidR="00330345" w:rsidRPr="00386309" w14:paraId="35A3E231" w14:textId="77777777" w:rsidTr="00330345">
        <w:trPr>
          <w:trHeight w:val="260"/>
        </w:trPr>
        <w:tc>
          <w:tcPr>
            <w:tcW w:w="135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39EDBF" w14:textId="77777777" w:rsidR="00386309" w:rsidRPr="00386309" w:rsidRDefault="00386309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62A0FC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C6D343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3AAF2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E1FEA0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F20B81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0235D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4975E9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3D3E4A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B8423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58F1E2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44234C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AFD49" w14:textId="77777777" w:rsidR="00386309" w:rsidRDefault="00386309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30345" w:rsidRPr="00386309" w14:paraId="20AF2E13" w14:textId="77777777" w:rsidTr="00330345">
        <w:trPr>
          <w:trHeight w:val="260"/>
        </w:trPr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293143" w14:textId="77777777" w:rsidR="00586A08" w:rsidRPr="00386309" w:rsidRDefault="00586A08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2653D1C6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A36B46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74E2C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205EBDA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9DCCE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AF76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A825F38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8BCCA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6C5F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6C55370C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2DA88B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7A69A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330345" w:rsidRPr="00386309" w14:paraId="56B89F7A" w14:textId="77777777" w:rsidTr="00330345">
        <w:trPr>
          <w:trHeight w:val="260"/>
        </w:trPr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B87575B" w14:textId="77777777" w:rsidR="00586A08" w:rsidRPr="00386309" w:rsidRDefault="00586A08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22F30B4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376C1992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91DC80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68EE9FE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03B3730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6502DB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CF636A6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2C9B3321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055500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C9ABCF0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174F182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05E8F9F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330345" w:rsidRPr="00386309" w14:paraId="664CCB70" w14:textId="77777777" w:rsidTr="00330345">
        <w:trPr>
          <w:trHeight w:val="260"/>
        </w:trPr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3CAE790" w14:textId="77777777" w:rsidR="00586A08" w:rsidRPr="00386309" w:rsidRDefault="00586A08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A22236E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2AB5FB91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80C3E4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0E7CFFB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182294F8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1B9BE32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DC23E4F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2FDD34BE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43D37E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B96CC2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732293DC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08F58C2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330345" w:rsidRPr="00386309" w14:paraId="5355514E" w14:textId="77777777" w:rsidTr="00330345">
        <w:trPr>
          <w:trHeight w:val="260"/>
        </w:trPr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B257409" w14:textId="77777777" w:rsidR="00586A08" w:rsidRPr="00386309" w:rsidRDefault="00586A08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6E149C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1BD7F5DE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6FFFD52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5A60B0D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2E02F0E1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1DFA49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BB9AE7D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5D67BA64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F66650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63E50B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5FABB63A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7AB3EC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330345" w:rsidRPr="00386309" w14:paraId="70285133" w14:textId="77777777" w:rsidTr="00330345">
        <w:trPr>
          <w:trHeight w:val="260"/>
        </w:trPr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B1CFEBF" w14:textId="77777777" w:rsidR="00586A08" w:rsidRPr="00386309" w:rsidRDefault="00586A08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2659DF4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</w:tcPr>
          <w:p w14:paraId="3F699F2A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0BDC1C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C07ED7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  <w:shd w:val="clear" w:color="auto" w:fill="auto"/>
            <w:noWrap/>
          </w:tcPr>
          <w:p w14:paraId="472D0EFF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6A52BA6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9883F12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6AE85F1E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F95E9F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53DDAD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</w:tcPr>
          <w:p w14:paraId="11011471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179FE9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330345" w:rsidRPr="00386309" w14:paraId="6361B353" w14:textId="77777777" w:rsidTr="00330345">
        <w:trPr>
          <w:trHeight w:val="260"/>
        </w:trPr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5BFFED9" w14:textId="2F96B632" w:rsidR="00586A08" w:rsidRPr="00386309" w:rsidRDefault="00586A08" w:rsidP="00340FC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Hawai</w:t>
            </w:r>
            <w:r w:rsidR="003F7A0A">
              <w:rPr>
                <w:rFonts w:ascii="Times New Roman" w:hAnsi="Times New Roman"/>
                <w:sz w:val="20"/>
                <w:szCs w:val="20"/>
              </w:rPr>
              <w:t>'</w:t>
            </w:r>
            <w:r w:rsidRPr="00386309">
              <w:rPr>
                <w:rFonts w:ascii="Times New Roman" w:hAnsi="Times New Roman"/>
                <w:sz w:val="20"/>
                <w:szCs w:val="20"/>
              </w:rPr>
              <w:t>i</w:t>
            </w:r>
            <w:r w:rsidR="00340FCD" w:rsidRPr="00340FC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1A0A54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</w:tcPr>
          <w:p w14:paraId="4AF12B1F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110230C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31D5496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</w:tcPr>
          <w:p w14:paraId="1742AE1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41CCF7D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050F54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</w:tcPr>
          <w:p w14:paraId="0CDEA33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4279F6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F1B6EB7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80" w:type="dxa"/>
            <w:shd w:val="clear" w:color="auto" w:fill="auto"/>
            <w:noWrap/>
          </w:tcPr>
          <w:p w14:paraId="2A7327B7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EC76B07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330345" w:rsidRPr="00386309" w14:paraId="06057DC4" w14:textId="77777777" w:rsidTr="00330345">
        <w:trPr>
          <w:trHeight w:val="260"/>
        </w:trPr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6295171" w14:textId="43D8636C" w:rsidR="00586A08" w:rsidRPr="00386309" w:rsidRDefault="00586A08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O</w:t>
            </w:r>
            <w:r w:rsidR="003F7A0A">
              <w:rPr>
                <w:rFonts w:ascii="Times New Roman" w:hAnsi="Times New Roman"/>
                <w:sz w:val="20"/>
                <w:szCs w:val="20"/>
              </w:rPr>
              <w:t>'</w:t>
            </w:r>
            <w:bookmarkStart w:id="0" w:name="_GoBack"/>
            <w:bookmarkEnd w:id="0"/>
            <w:r w:rsidRPr="00386309">
              <w:rPr>
                <w:rFonts w:ascii="Times New Roman" w:hAnsi="Times New Roman"/>
                <w:sz w:val="20"/>
                <w:szCs w:val="20"/>
              </w:rPr>
              <w:t>ahu</w:t>
            </w:r>
            <w:r w:rsidR="00340FCD" w:rsidRPr="00340FCD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A26312B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080" w:type="dxa"/>
            <w:shd w:val="clear" w:color="auto" w:fill="auto"/>
            <w:noWrap/>
          </w:tcPr>
          <w:p w14:paraId="563925A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96621C7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E2AAC48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</w:tcPr>
          <w:p w14:paraId="16200998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61CD1FA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AB041C7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80" w:type="dxa"/>
            <w:shd w:val="clear" w:color="auto" w:fill="auto"/>
            <w:noWrap/>
          </w:tcPr>
          <w:p w14:paraId="56D866F4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6F27BA0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F7D92EC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</w:tcPr>
          <w:p w14:paraId="6F7A53DA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EFD68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330345" w:rsidRPr="00386309" w14:paraId="6E0C4483" w14:textId="77777777" w:rsidTr="00330345">
        <w:trPr>
          <w:trHeight w:val="260"/>
        </w:trPr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BB68CB1" w14:textId="77777777" w:rsidR="00586A08" w:rsidRPr="00386309" w:rsidRDefault="00586A08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E+F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5401687" w14:textId="26A515E2" w:rsidR="00586A08" w:rsidRPr="00386309" w:rsidRDefault="003923F6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1080" w:type="dxa"/>
            <w:shd w:val="clear" w:color="auto" w:fill="auto"/>
            <w:noWrap/>
          </w:tcPr>
          <w:p w14:paraId="46AD03AC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672B406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9714284" w14:textId="7FE7D1F1" w:rsidR="00586A08" w:rsidRPr="00386309" w:rsidRDefault="003923F6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1080" w:type="dxa"/>
            <w:shd w:val="clear" w:color="auto" w:fill="auto"/>
            <w:noWrap/>
          </w:tcPr>
          <w:p w14:paraId="79119100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F49F0B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0862E28" w14:textId="4729853D" w:rsidR="00586A08" w:rsidRPr="00386309" w:rsidRDefault="003923F6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1080" w:type="dxa"/>
            <w:shd w:val="clear" w:color="auto" w:fill="auto"/>
            <w:noWrap/>
          </w:tcPr>
          <w:p w14:paraId="06A5811D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656DB14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D1F41D2" w14:textId="762414B5" w:rsidR="00586A08" w:rsidRPr="00386309" w:rsidRDefault="003923F6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1080" w:type="dxa"/>
            <w:shd w:val="clear" w:color="auto" w:fill="auto"/>
            <w:noWrap/>
          </w:tcPr>
          <w:p w14:paraId="532CC791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7F0DAF1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330345" w:rsidRPr="00386309" w14:paraId="2BE8F206" w14:textId="77777777" w:rsidTr="00330345">
        <w:trPr>
          <w:trHeight w:val="260"/>
        </w:trPr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7AD4442" w14:textId="77777777" w:rsidR="00586A08" w:rsidRPr="00386309" w:rsidRDefault="00586A08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D+E+F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D207CC0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</w:tcPr>
          <w:p w14:paraId="625EDDB7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C6C9B02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D837A4A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</w:tcPr>
          <w:p w14:paraId="57F7255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F60B79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C6F5FFC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</w:tcPr>
          <w:p w14:paraId="57C241BA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606E16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86C22F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</w:tcPr>
          <w:p w14:paraId="47859FC4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C4EF3B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</w:tr>
      <w:tr w:rsidR="00330345" w:rsidRPr="00386309" w14:paraId="1BE06AFB" w14:textId="77777777" w:rsidTr="00330345">
        <w:trPr>
          <w:trHeight w:val="260"/>
        </w:trPr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99A6B9" w14:textId="77777777" w:rsidR="00586A08" w:rsidRPr="00386309" w:rsidRDefault="00586A08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C+D+E+F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B9DD92D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</w:tcPr>
          <w:p w14:paraId="71A1889C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D02ACD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AADFB7D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</w:tcPr>
          <w:p w14:paraId="0F95D184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193660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EBE19C6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80" w:type="dxa"/>
            <w:shd w:val="clear" w:color="auto" w:fill="auto"/>
            <w:noWrap/>
          </w:tcPr>
          <w:p w14:paraId="2DEF84BE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C43AC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B0F22D7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  <w:shd w:val="clear" w:color="auto" w:fill="auto"/>
            <w:noWrap/>
          </w:tcPr>
          <w:p w14:paraId="0EB88C18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E31D1B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330345" w:rsidRPr="00386309" w14:paraId="3FD1C306" w14:textId="77777777" w:rsidTr="00330345">
        <w:trPr>
          <w:trHeight w:val="260"/>
        </w:trPr>
        <w:tc>
          <w:tcPr>
            <w:tcW w:w="13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74CE51" w14:textId="77777777" w:rsidR="00586A08" w:rsidRPr="00386309" w:rsidRDefault="00586A08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B+C+D+E+F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1B1BB692" w14:textId="0D7DBD50" w:rsidR="00586A08" w:rsidRPr="00386309" w:rsidRDefault="003923F6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</w:tcPr>
          <w:p w14:paraId="1137BAE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0A3525" w14:textId="601C197F" w:rsidR="00586A08" w:rsidRPr="00386309" w:rsidRDefault="003923F6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7CA57E44" w14:textId="3A7CED88" w:rsidR="00586A08" w:rsidRPr="00386309" w:rsidRDefault="003923F6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</w:tcPr>
          <w:p w14:paraId="73E9EEE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7E61CA" w14:textId="0E8F9CE2" w:rsidR="00586A08" w:rsidRPr="00386309" w:rsidRDefault="003923F6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3B7A6ECE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</w:tcPr>
          <w:p w14:paraId="62F9A861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BD7F6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66CCACE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</w:tcPr>
          <w:p w14:paraId="55117BF2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CCD9F1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330345" w:rsidRPr="00386309" w14:paraId="16DE156E" w14:textId="77777777" w:rsidTr="00330345">
        <w:trPr>
          <w:trHeight w:val="260"/>
        </w:trPr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39A2A" w14:textId="77777777" w:rsidR="00586A08" w:rsidRPr="00386309" w:rsidRDefault="00330345" w:rsidP="003863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group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AE270E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1D3036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F3F4B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BBD225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79D499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DAE7F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7C31D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9056DF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1A671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3B1997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5175D7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2BDF3" w14:textId="77777777" w:rsidR="00586A08" w:rsidRPr="00386309" w:rsidRDefault="00586A08" w:rsidP="0038630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630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</w:tbl>
    <w:p w14:paraId="60E8E411" w14:textId="6B00C34B" w:rsidR="00386309" w:rsidRDefault="00340FCD">
      <w:r w:rsidRPr="00340FCD">
        <w:rPr>
          <w:rFonts w:ascii="Times New Roman" w:hAnsi="Times New Roman"/>
          <w:sz w:val="20"/>
          <w:szCs w:val="22"/>
          <w:vertAlign w:val="superscript"/>
        </w:rPr>
        <w:t xml:space="preserve">1 </w:t>
      </w:r>
      <w:r>
        <w:rPr>
          <w:rFonts w:ascii="Times New Roman" w:hAnsi="Times New Roman"/>
          <w:sz w:val="20"/>
          <w:szCs w:val="22"/>
        </w:rPr>
        <w:t xml:space="preserve">subclade within clade F. </w:t>
      </w:r>
      <w:r w:rsidR="00330345" w:rsidRPr="00A40632">
        <w:rPr>
          <w:rFonts w:ascii="Times New Roman" w:hAnsi="Times New Roman"/>
          <w:sz w:val="20"/>
          <w:szCs w:val="22"/>
        </w:rPr>
        <w:t xml:space="preserve">PF = </w:t>
      </w:r>
      <w:r w:rsidR="00330345">
        <w:rPr>
          <w:rFonts w:ascii="Times New Roman" w:hAnsi="Times New Roman"/>
          <w:sz w:val="20"/>
          <w:szCs w:val="22"/>
        </w:rPr>
        <w:t xml:space="preserve">as indicated by </w:t>
      </w:r>
      <w:r w:rsidR="00330345" w:rsidRPr="00A40632">
        <w:rPr>
          <w:rFonts w:ascii="Times New Roman" w:hAnsi="Times New Roman"/>
          <w:sz w:val="20"/>
          <w:szCs w:val="22"/>
        </w:rPr>
        <w:t>PartitionFinder v.1.0</w:t>
      </w:r>
      <w:r w:rsidR="00D22A11">
        <w:rPr>
          <w:rFonts w:ascii="Times New Roman" w:hAnsi="Times New Roman"/>
          <w:sz w:val="20"/>
          <w:szCs w:val="22"/>
        </w:rPr>
        <w:t>; see Table S3.</w:t>
      </w:r>
    </w:p>
    <w:sectPr w:rsidR="00386309" w:rsidSect="00586A08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86A08"/>
    <w:rsid w:val="000537D3"/>
    <w:rsid w:val="00330345"/>
    <w:rsid w:val="00331A66"/>
    <w:rsid w:val="00340FCD"/>
    <w:rsid w:val="00386309"/>
    <w:rsid w:val="003923F6"/>
    <w:rsid w:val="003F7A0A"/>
    <w:rsid w:val="00586A08"/>
    <w:rsid w:val="00BF4D56"/>
    <w:rsid w:val="00D22A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234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86A0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586A08"/>
    <w:rPr>
      <w:color w:val="993366"/>
      <w:u w:val="single"/>
    </w:rPr>
  </w:style>
  <w:style w:type="paragraph" w:customStyle="1" w:styleId="font5">
    <w:name w:val="font5"/>
    <w:basedOn w:val="Normal"/>
    <w:rsid w:val="00586A08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586A08"/>
    <w:pPr>
      <w:spacing w:beforeLines="1" w:afterLines="1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7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1</Words>
  <Characters>885</Characters>
  <Application>Microsoft Macintosh Word</Application>
  <DocSecurity>0</DocSecurity>
  <Lines>19</Lines>
  <Paragraphs>7</Paragraphs>
  <ScaleCrop>false</ScaleCrop>
  <Company>TAMU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Mariana Mateos</cp:lastModifiedBy>
  <cp:revision>8</cp:revision>
  <dcterms:created xsi:type="dcterms:W3CDTF">2013-10-26T13:33:00Z</dcterms:created>
  <dcterms:modified xsi:type="dcterms:W3CDTF">2013-11-07T20:14:00Z</dcterms:modified>
</cp:coreProperties>
</file>